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F3207" w14:textId="6C924107" w:rsidR="00540567" w:rsidRPr="00B441A6" w:rsidRDefault="00540567" w:rsidP="00540567">
      <w:pPr>
        <w:pStyle w:val="Standard"/>
        <w:spacing w:line="360" w:lineRule="auto"/>
        <w:jc w:val="center"/>
        <w:rPr>
          <w:b/>
          <w:bCs/>
          <w:sz w:val="24"/>
          <w:szCs w:val="24"/>
          <w:lang w:val="en-US"/>
        </w:rPr>
      </w:pPr>
      <w:r w:rsidRPr="00B441A6">
        <w:rPr>
          <w:b/>
          <w:bCs/>
          <w:sz w:val="24"/>
          <w:szCs w:val="24"/>
          <w:lang w:val="en-US"/>
        </w:rPr>
        <w:t xml:space="preserve">Supplementary Material </w:t>
      </w:r>
      <w:r w:rsidR="00A96BCB">
        <w:rPr>
          <w:b/>
          <w:bCs/>
          <w:sz w:val="24"/>
          <w:szCs w:val="24"/>
          <w:lang w:val="en-US"/>
        </w:rPr>
        <w:t>4</w:t>
      </w:r>
    </w:p>
    <w:p w14:paraId="257A1713" w14:textId="77777777" w:rsidR="001E1098" w:rsidRPr="00306069" w:rsidRDefault="001E1098" w:rsidP="001E1098">
      <w:pPr>
        <w:pStyle w:val="Standard"/>
        <w:spacing w:line="360" w:lineRule="auto"/>
        <w:jc w:val="both"/>
        <w:rPr>
          <w:b/>
          <w:bCs/>
          <w:sz w:val="24"/>
          <w:szCs w:val="24"/>
          <w:lang w:val="en-US"/>
        </w:rPr>
      </w:pPr>
    </w:p>
    <w:p w14:paraId="57D3F936" w14:textId="77777777" w:rsidR="001E1098" w:rsidRDefault="001E1098" w:rsidP="001E1098">
      <w:pPr>
        <w:pStyle w:val="Standard"/>
        <w:spacing w:line="360" w:lineRule="auto"/>
        <w:jc w:val="center"/>
        <w:rPr>
          <w:b/>
          <w:bCs/>
          <w:sz w:val="24"/>
          <w:szCs w:val="24"/>
          <w:lang w:val="en-US"/>
        </w:rPr>
      </w:pPr>
      <w:r w:rsidRPr="00306069">
        <w:rPr>
          <w:b/>
          <w:bCs/>
          <w:sz w:val="24"/>
          <w:szCs w:val="24"/>
          <w:lang w:val="en-US"/>
        </w:rPr>
        <w:t xml:space="preserve">Amazon amphibians: diversity, distribution patterns, conservation and </w:t>
      </w:r>
      <w:r>
        <w:rPr>
          <w:b/>
          <w:bCs/>
          <w:sz w:val="24"/>
          <w:szCs w:val="24"/>
          <w:lang w:val="en-US"/>
        </w:rPr>
        <w:t>sampling deficits</w:t>
      </w:r>
    </w:p>
    <w:p w14:paraId="7A0C6721" w14:textId="77777777" w:rsidR="001E1098" w:rsidRPr="00306069" w:rsidRDefault="001E1098" w:rsidP="001E1098">
      <w:pPr>
        <w:pStyle w:val="Standard"/>
        <w:spacing w:line="360" w:lineRule="auto"/>
        <w:jc w:val="center"/>
        <w:rPr>
          <w:b/>
          <w:bCs/>
          <w:sz w:val="24"/>
          <w:szCs w:val="24"/>
          <w:lang w:val="en-US"/>
        </w:rPr>
      </w:pPr>
    </w:p>
    <w:p w14:paraId="48DD4703" w14:textId="77777777" w:rsidR="001E1098" w:rsidRPr="00306069" w:rsidRDefault="001E1098" w:rsidP="001E109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06069">
        <w:rPr>
          <w:rFonts w:ascii="Times New Roman" w:hAnsi="Times New Roman" w:cs="Times New Roman"/>
          <w:sz w:val="24"/>
          <w:szCs w:val="24"/>
        </w:rPr>
        <w:t>Marcos Penhacek, Thadeu Sobral de Souza, Jessie Pereira dos Santos, Vinicius Guerra &amp; Domingos de Jesus Rodrigues</w:t>
      </w:r>
    </w:p>
    <w:p w14:paraId="4524292C" w14:textId="77777777" w:rsidR="001E1098" w:rsidRPr="006C7F46" w:rsidRDefault="001E1098" w:rsidP="001E10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7F46">
        <w:rPr>
          <w:rFonts w:ascii="Times New Roman" w:hAnsi="Times New Roman" w:cs="Times New Roman"/>
          <w:b/>
          <w:bCs/>
          <w:sz w:val="24"/>
          <w:szCs w:val="24"/>
          <w:lang w:val="en-US"/>
        </w:rPr>
        <w:t>Text S3.</w:t>
      </w:r>
      <w:r w:rsidRPr="006C7F46">
        <w:rPr>
          <w:rFonts w:ascii="Times New Roman" w:hAnsi="Times New Roman" w:cs="Times New Roman"/>
          <w:sz w:val="24"/>
          <w:szCs w:val="24"/>
          <w:lang w:val="en-US"/>
        </w:rPr>
        <w:t xml:space="preserve"> Species disregarded due to inconsistencies in their known distributions.</w:t>
      </w:r>
    </w:p>
    <w:p w14:paraId="174C5E65" w14:textId="77777777" w:rsidR="001E1098" w:rsidRPr="006C7F46" w:rsidRDefault="001E1098" w:rsidP="001E1098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denomera marmorata, Allobates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rufal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A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pumilio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A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spumaponensi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Agalychi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callidria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Ameereg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bracat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Andinobate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minut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Atelopus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cruciger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A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vari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Boan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albomarginat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B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crepitan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B. faber, B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picturat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B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polytaeni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B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pulchell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Bokemanohyl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hylax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Brachycephal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ephippidium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Bufo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bufo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Bufate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viridi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Caecilia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leococephal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Caecilia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thompsoni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Chiasmoclei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bicegoi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C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leucostict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Cochranell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ranulosa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Colosthet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inginat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C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latinat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Craugastor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gollmeri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C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lineat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C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rugos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Dendropsophus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ebracat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D. micros, D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oliveirae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D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sarboni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D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semicul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Elachistocleis ovalis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Eleutherodactyl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inoptat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E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martinicensi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E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warreni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E. petersi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Epipedobate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boulengeri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Holoaden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luederwaldti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Hoplobatrach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tigerin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Hylode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spers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Hylomanti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ranulosa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Incili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nebulifer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Leptodactylus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labros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L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melanonot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L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mystacin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L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natalensi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L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savagei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Mannophryne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rinitatis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Nannophryne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variegat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Melanophrynisc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moreirae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Plasmohyl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cruzi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Phyllomedusa marginata, P. trinitatis, Physalaemus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gracili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P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maculiventri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Pithecop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azure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Pristimantis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cruent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P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inoptat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P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lymeni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Pseudacri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cadaverin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Pseudopaludicol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falcipe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Rhinella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arenarum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R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crucefer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R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rubescensi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R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ornat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Scinax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granulat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 S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hayli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S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squalirostri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S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staufferi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S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strigilat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Sclerophry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camerunisi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Strabomanti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bufoniforme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Odontophryne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mericanos, O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cultripe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Oephag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ylvatica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Oreobate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heterodactyl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Telmatobi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armorata, Trachycephalus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mesophaerus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Vitreoran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eurignath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V. </w:t>
      </w:r>
      <w:proofErr w:type="spellStart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uranoscopa</w:t>
      </w:r>
      <w:proofErr w:type="spellEnd"/>
      <w:r w:rsidRPr="006C7F46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3C99EF10" w14:textId="77777777" w:rsidR="003B60E9" w:rsidRPr="001E1098" w:rsidRDefault="003B60E9">
      <w:pPr>
        <w:rPr>
          <w:lang w:val="en-US"/>
        </w:rPr>
      </w:pPr>
    </w:p>
    <w:sectPr w:rsidR="003B60E9" w:rsidRPr="001E1098" w:rsidSect="00AB0C78">
      <w:pgSz w:w="11906" w:h="16838"/>
      <w:pgMar w:top="1296" w:right="1296" w:bottom="1296" w:left="1296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098"/>
    <w:rsid w:val="001D54D6"/>
    <w:rsid w:val="001E1098"/>
    <w:rsid w:val="00274A46"/>
    <w:rsid w:val="003B60E9"/>
    <w:rsid w:val="005271A0"/>
    <w:rsid w:val="00540567"/>
    <w:rsid w:val="009273EC"/>
    <w:rsid w:val="00A96BCB"/>
    <w:rsid w:val="00AB0C78"/>
    <w:rsid w:val="00CA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D8BD6"/>
  <w15:chartTrackingRefBased/>
  <w15:docId w15:val="{3B1A87EE-3D38-4FDD-99FA-387BFDB7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098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E10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E109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customStyle="1" w:styleId="Standard">
    <w:name w:val="Standard"/>
    <w:qFormat/>
    <w:rsid w:val="001E1098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</dc:creator>
  <cp:keywords/>
  <dc:description/>
  <cp:lastModifiedBy>Marcus</cp:lastModifiedBy>
  <cp:revision>5</cp:revision>
  <dcterms:created xsi:type="dcterms:W3CDTF">2023-07-10T13:40:00Z</dcterms:created>
  <dcterms:modified xsi:type="dcterms:W3CDTF">2024-04-27T15:17:00Z</dcterms:modified>
</cp:coreProperties>
</file>